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8D638A" w:rsidRPr="0006022D" w:rsidRDefault="00840A39" w:rsidP="00A55A74">
      <w:pPr>
        <w:spacing w:line="32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3759C4" w:rsidRPr="0006022D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0E6579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7C14BF"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3759C4" w:rsidRPr="0006022D">
        <w:rPr>
          <w:rFonts w:ascii="Times New Roman" w:hAnsi="Times New Roman" w:cs="Times New Roman"/>
        </w:rPr>
        <w:t xml:space="preserve"> </w:t>
      </w:r>
      <w:r w:rsidR="00E90606">
        <w:rPr>
          <w:rFonts w:ascii="Times New Roman" w:hAnsi="Times New Roman" w:cs="Times New Roman"/>
        </w:rPr>
        <w:t>Difference in p</w:t>
      </w:r>
      <w:r w:rsidR="006B429D">
        <w:rPr>
          <w:rFonts w:ascii="Times New Roman" w:hAnsi="Times New Roman" w:cs="Times New Roman"/>
        </w:rPr>
        <w:t>atient</w:t>
      </w:r>
      <w:r w:rsidR="00C56455" w:rsidRPr="0006022D">
        <w:rPr>
          <w:rFonts w:ascii="Times New Roman" w:hAnsi="Times New Roman" w:cs="Times New Roman"/>
        </w:rPr>
        <w:t xml:space="preserve"> characteristics </w:t>
      </w:r>
      <w:r w:rsidR="00E90606">
        <w:rPr>
          <w:rFonts w:ascii="Times New Roman" w:hAnsi="Times New Roman" w:cs="Times New Roman"/>
        </w:rPr>
        <w:t xml:space="preserve">between those </w:t>
      </w:r>
      <w:r w:rsidR="00BF37E4">
        <w:rPr>
          <w:rFonts w:ascii="Times New Roman" w:hAnsi="Times New Roman" w:cs="Times New Roman"/>
        </w:rPr>
        <w:t xml:space="preserve">for </w:t>
      </w:r>
      <w:r w:rsidR="00E90606">
        <w:rPr>
          <w:rFonts w:ascii="Times New Roman" w:hAnsi="Times New Roman" w:cs="Times New Roman"/>
        </w:rPr>
        <w:t>who</w:t>
      </w:r>
      <w:r w:rsidR="00BF37E4">
        <w:rPr>
          <w:rFonts w:ascii="Times New Roman" w:hAnsi="Times New Roman" w:cs="Times New Roman"/>
        </w:rPr>
        <w:t>m</w:t>
      </w:r>
      <w:r w:rsidR="00E90606">
        <w:rPr>
          <w:rFonts w:ascii="Times New Roman" w:hAnsi="Times New Roman" w:cs="Times New Roman"/>
        </w:rPr>
        <w:t xml:space="preserve"> </w:t>
      </w:r>
      <w:r w:rsidR="00BF37E4">
        <w:rPr>
          <w:rFonts w:ascii="Times New Roman" w:hAnsi="Times New Roman" w:cs="Times New Roman"/>
        </w:rPr>
        <w:t xml:space="preserve">histological proliferation of </w:t>
      </w:r>
      <w:proofErr w:type="spellStart"/>
      <w:r w:rsidR="00BF37E4">
        <w:rPr>
          <w:rFonts w:ascii="Times New Roman" w:hAnsi="Times New Roman" w:cs="Times New Roman"/>
        </w:rPr>
        <w:t>PanNETs</w:t>
      </w:r>
      <w:proofErr w:type="spellEnd"/>
      <w:r w:rsidR="00BF37E4">
        <w:rPr>
          <w:rFonts w:ascii="Times New Roman" w:hAnsi="Times New Roman" w:cs="Times New Roman"/>
        </w:rPr>
        <w:t xml:space="preserve"> </w:t>
      </w:r>
      <w:r w:rsidR="00E90606">
        <w:rPr>
          <w:rFonts w:ascii="Times New Roman" w:hAnsi="Times New Roman" w:cs="Times New Roman"/>
        </w:rPr>
        <w:t xml:space="preserve">could or could not </w:t>
      </w:r>
      <w:r w:rsidR="00BF37E4">
        <w:rPr>
          <w:rFonts w:ascii="Times New Roman" w:hAnsi="Times New Roman" w:cs="Times New Roman"/>
        </w:rPr>
        <w:t xml:space="preserve">be </w:t>
      </w:r>
      <w:r w:rsidR="006B4540">
        <w:rPr>
          <w:rFonts w:ascii="Times New Roman" w:hAnsi="Times New Roman" w:cs="Times New Roman"/>
        </w:rPr>
        <w:t>assess</w:t>
      </w:r>
      <w:r w:rsidR="00BF37E4">
        <w:rPr>
          <w:rFonts w:ascii="Times New Roman" w:hAnsi="Times New Roman" w:cs="Times New Roman"/>
        </w:rPr>
        <w:t>ed</w:t>
      </w:r>
      <w:r w:rsidR="006B4540">
        <w:rPr>
          <w:rFonts w:ascii="Times New Roman" w:hAnsi="Times New Roman" w:cs="Times New Roman"/>
        </w:rPr>
        <w:t xml:space="preserve"> by EUS-TA</w:t>
      </w:r>
    </w:p>
    <w:p w:rsidR="00A55A74" w:rsidRPr="0006022D" w:rsidRDefault="00A55A74" w:rsidP="00A55A74">
      <w:pPr>
        <w:spacing w:line="320" w:lineRule="exact"/>
        <w:rPr>
          <w:rFonts w:ascii="Times New Roman" w:hAnsi="Times New Roman" w:cs="Times New Roman"/>
        </w:rPr>
      </w:pPr>
    </w:p>
    <w:tbl>
      <w:tblPr>
        <w:tblStyle w:val="a3"/>
        <w:tblW w:w="97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7"/>
        <w:gridCol w:w="1639"/>
        <w:gridCol w:w="1855"/>
        <w:gridCol w:w="976"/>
        <w:gridCol w:w="288"/>
        <w:gridCol w:w="1417"/>
        <w:gridCol w:w="674"/>
      </w:tblGrid>
      <w:tr w:rsidR="00601A67" w:rsidRPr="0006022D" w:rsidTr="002306A4">
        <w:tc>
          <w:tcPr>
            <w:tcW w:w="2897" w:type="dxa"/>
            <w:tcBorders>
              <w:top w:val="single" w:sz="4" w:space="0" w:color="auto"/>
            </w:tcBorders>
          </w:tcPr>
          <w:p w:rsidR="00601A67" w:rsidRPr="0006022D" w:rsidRDefault="00601A67" w:rsidP="001B6BCF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67" w:rsidRPr="0006022D" w:rsidRDefault="002E4DEA" w:rsidP="00E8686C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logical proliferation assessment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601A67" w:rsidRDefault="00601A67" w:rsidP="00E8686C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ariate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:rsidR="00601A67" w:rsidRDefault="00601A67" w:rsidP="00E8686C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1A67" w:rsidRDefault="00601A67" w:rsidP="00E8686C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te</w:t>
            </w:r>
          </w:p>
        </w:tc>
      </w:tr>
      <w:tr w:rsidR="00601A67" w:rsidRPr="0006022D" w:rsidTr="00C9550A">
        <w:tc>
          <w:tcPr>
            <w:tcW w:w="2897" w:type="dxa"/>
            <w:tcBorders>
              <w:bottom w:val="single" w:sz="8" w:space="0" w:color="auto"/>
            </w:tcBorders>
          </w:tcPr>
          <w:p w:rsidR="00601A67" w:rsidRPr="0006022D" w:rsidRDefault="00601A67" w:rsidP="001B6BCF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8" w:space="0" w:color="auto"/>
            </w:tcBorders>
          </w:tcPr>
          <w:p w:rsidR="00601A67" w:rsidRPr="0006022D" w:rsidRDefault="00601A67" w:rsidP="001B6BCF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hieved (n = </w:t>
            </w:r>
            <w:r w:rsidR="002E4DEA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8" w:space="0" w:color="auto"/>
            </w:tcBorders>
          </w:tcPr>
          <w:p w:rsidR="00601A67" w:rsidRPr="0006022D" w:rsidRDefault="00601A67" w:rsidP="001B6BCF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achieved (n = </w:t>
            </w:r>
            <w:r w:rsidR="002E4DE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8" w:space="0" w:color="auto"/>
            </w:tcBorders>
          </w:tcPr>
          <w:p w:rsidR="00601A67" w:rsidRPr="00146DEF" w:rsidRDefault="00601A67" w:rsidP="001B6BCF">
            <w:pPr>
              <w:spacing w:line="3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46DE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88" w:type="dxa"/>
            <w:tcBorders>
              <w:bottom w:val="single" w:sz="8" w:space="0" w:color="auto"/>
            </w:tcBorders>
          </w:tcPr>
          <w:p w:rsidR="00601A67" w:rsidRPr="00C9550A" w:rsidRDefault="00601A67" w:rsidP="001B6BCF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</w:tcPr>
          <w:p w:rsidR="00601A67" w:rsidRPr="00C9550A" w:rsidRDefault="00601A67" w:rsidP="001B6BCF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550A">
              <w:rPr>
                <w:rFonts w:ascii="Times New Roman" w:hAnsi="Times New Roman" w:cs="Times New Roman"/>
                <w:sz w:val="18"/>
                <w:szCs w:val="18"/>
              </w:rPr>
              <w:t>Adjusted odds (95% CI)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8" w:space="0" w:color="auto"/>
            </w:tcBorders>
          </w:tcPr>
          <w:p w:rsidR="00601A67" w:rsidRPr="00146DEF" w:rsidRDefault="00601A67" w:rsidP="001B6BCF">
            <w:pPr>
              <w:spacing w:line="3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601A67" w:rsidRPr="0006022D" w:rsidTr="00C9550A">
        <w:tc>
          <w:tcPr>
            <w:tcW w:w="2897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ge, y</w:t>
            </w:r>
          </w:p>
        </w:tc>
        <w:tc>
          <w:tcPr>
            <w:tcW w:w="1639" w:type="dxa"/>
          </w:tcPr>
          <w:p w:rsidR="00601A67" w:rsidRPr="0006022D" w:rsidRDefault="002E4DEA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601A67" w:rsidRPr="0006022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01A67" w:rsidRPr="000602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601A67" w:rsidRPr="000602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55" w:type="dxa"/>
          </w:tcPr>
          <w:p w:rsidR="00601A67" w:rsidRPr="0006022D" w:rsidRDefault="002E4DEA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01A67" w:rsidRPr="0006022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="00601A67" w:rsidRPr="000602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="00601A67" w:rsidRPr="000602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6" w:type="dxa"/>
          </w:tcPr>
          <w:p w:rsidR="00601A67" w:rsidRPr="00C9550A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C9550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</w:t>
            </w:r>
            <w:r w:rsidR="002E4DEA" w:rsidRPr="00C9550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5</w:t>
            </w:r>
          </w:p>
        </w:tc>
        <w:tc>
          <w:tcPr>
            <w:tcW w:w="288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2E4DEA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 (0.91-0.99)</w:t>
            </w:r>
          </w:p>
        </w:tc>
        <w:tc>
          <w:tcPr>
            <w:tcW w:w="674" w:type="dxa"/>
          </w:tcPr>
          <w:p w:rsidR="00601A67" w:rsidRPr="00C9550A" w:rsidRDefault="002E4DEA" w:rsidP="0006022D">
            <w:pPr>
              <w:spacing w:line="3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55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14</w:t>
            </w:r>
          </w:p>
        </w:tc>
      </w:tr>
      <w:tr w:rsidR="00601A67" w:rsidRPr="0006022D" w:rsidTr="00C9550A">
        <w:tc>
          <w:tcPr>
            <w:tcW w:w="2897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Male sex</w:t>
            </w:r>
          </w:p>
        </w:tc>
        <w:tc>
          <w:tcPr>
            <w:tcW w:w="1639" w:type="dxa"/>
          </w:tcPr>
          <w:p w:rsidR="00601A67" w:rsidRPr="0006022D" w:rsidRDefault="002E4DEA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601A67" w:rsidRPr="0006022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601A67" w:rsidRPr="0006022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55" w:type="dxa"/>
          </w:tcPr>
          <w:p w:rsidR="00601A67" w:rsidRPr="0006022D" w:rsidRDefault="002E4DEA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01A67" w:rsidRPr="0006022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601A67" w:rsidRPr="0006022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76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E4DEA">
              <w:rPr>
                <w:rFonts w:ascii="Times New Roman" w:hAnsi="Times New Roman" w:cs="Times New Roman"/>
                <w:sz w:val="18"/>
                <w:szCs w:val="18"/>
              </w:rPr>
              <w:t>556</w:t>
            </w:r>
          </w:p>
        </w:tc>
        <w:tc>
          <w:tcPr>
            <w:tcW w:w="288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C9550A">
        <w:tc>
          <w:tcPr>
            <w:tcW w:w="2897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umor size, mm</w:t>
            </w:r>
          </w:p>
        </w:tc>
        <w:tc>
          <w:tcPr>
            <w:tcW w:w="1639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55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2E4DE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6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E4DEA">
              <w:rPr>
                <w:rFonts w:ascii="Times New Roman" w:hAnsi="Times New Roman" w:cs="Times New Roman"/>
                <w:sz w:val="18"/>
                <w:szCs w:val="18"/>
              </w:rPr>
              <w:t>538</w:t>
            </w:r>
          </w:p>
        </w:tc>
        <w:tc>
          <w:tcPr>
            <w:tcW w:w="288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C9550A">
        <w:tc>
          <w:tcPr>
            <w:tcW w:w="2897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Number of pancreatic masses</w:t>
            </w:r>
          </w:p>
        </w:tc>
        <w:tc>
          <w:tcPr>
            <w:tcW w:w="1639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5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C9550A">
        <w:tc>
          <w:tcPr>
            <w:tcW w:w="2897" w:type="dxa"/>
          </w:tcPr>
          <w:p w:rsidR="00601A67" w:rsidRPr="0006022D" w:rsidRDefault="00601A67" w:rsidP="0006022D">
            <w:pPr>
              <w:spacing w:line="320" w:lineRule="exact"/>
              <w:ind w:leftChars="152" w:left="319"/>
              <w:rPr>
                <w:rFonts w:ascii="Times New Roman" w:hAnsi="Times New Roman" w:cs="Times New Roman"/>
                <w:sz w:val="18"/>
                <w:szCs w:val="18"/>
              </w:rPr>
            </w:pP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639" w:type="dxa"/>
          </w:tcPr>
          <w:p w:rsidR="00601A67" w:rsidRPr="0006022D" w:rsidRDefault="002E4DEA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601A67" w:rsidRPr="0006022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601A67" w:rsidRPr="0006022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55" w:type="dxa"/>
          </w:tcPr>
          <w:p w:rsidR="00601A67" w:rsidRPr="0006022D" w:rsidRDefault="002E4DEA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601A67" w:rsidRPr="0006022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="00601A67" w:rsidRPr="0006022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76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E4DEA">
              <w:rPr>
                <w:rFonts w:ascii="Times New Roman" w:hAnsi="Times New Roman" w:cs="Times New Roman"/>
                <w:sz w:val="18"/>
                <w:szCs w:val="18"/>
              </w:rPr>
              <w:t>501</w:t>
            </w:r>
          </w:p>
        </w:tc>
        <w:tc>
          <w:tcPr>
            <w:tcW w:w="288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C9550A">
        <w:tc>
          <w:tcPr>
            <w:tcW w:w="2897" w:type="dxa"/>
          </w:tcPr>
          <w:p w:rsidR="00601A67" w:rsidRPr="0006022D" w:rsidRDefault="00601A67" w:rsidP="0006022D">
            <w:pPr>
              <w:spacing w:line="320" w:lineRule="exact"/>
              <w:ind w:leftChars="152" w:left="319"/>
              <w:rPr>
                <w:rFonts w:ascii="Times New Roman" w:hAnsi="Times New Roman" w:cs="Times New Roman"/>
                <w:sz w:val="18"/>
                <w:szCs w:val="18"/>
              </w:rPr>
            </w:pP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1639" w:type="dxa"/>
          </w:tcPr>
          <w:p w:rsidR="00601A67" w:rsidRPr="0006022D" w:rsidRDefault="002E4DEA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601A67" w:rsidRPr="0006022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601A67" w:rsidRPr="0006022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55" w:type="dxa"/>
          </w:tcPr>
          <w:p w:rsidR="00601A67" w:rsidRPr="0006022D" w:rsidRDefault="002E4DEA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01A67" w:rsidRPr="0006022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01A67" w:rsidRPr="0006022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76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C9550A">
        <w:tc>
          <w:tcPr>
            <w:tcW w:w="2897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Tumor location</w:t>
            </w:r>
          </w:p>
        </w:tc>
        <w:tc>
          <w:tcPr>
            <w:tcW w:w="1639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5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C9550A">
        <w:tc>
          <w:tcPr>
            <w:tcW w:w="2897" w:type="dxa"/>
          </w:tcPr>
          <w:p w:rsidR="00601A67" w:rsidRPr="0006022D" w:rsidRDefault="00601A67" w:rsidP="0006022D">
            <w:pPr>
              <w:spacing w:line="320" w:lineRule="exact"/>
              <w:ind w:leftChars="152" w:left="319"/>
              <w:rPr>
                <w:rFonts w:ascii="Times New Roman" w:hAnsi="Times New Roman" w:cs="Times New Roman"/>
                <w:sz w:val="18"/>
                <w:szCs w:val="18"/>
              </w:rPr>
            </w:pP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Head-diffuse</w:t>
            </w:r>
          </w:p>
        </w:tc>
        <w:tc>
          <w:tcPr>
            <w:tcW w:w="1639" w:type="dxa"/>
          </w:tcPr>
          <w:p w:rsidR="00601A67" w:rsidRPr="0006022D" w:rsidRDefault="002E4DEA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01A67" w:rsidRPr="0006022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601A67" w:rsidRPr="0006022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55" w:type="dxa"/>
          </w:tcPr>
          <w:p w:rsidR="00601A67" w:rsidRPr="0006022D" w:rsidRDefault="002E4DEA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01A67" w:rsidRPr="0006022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01A67" w:rsidRPr="0006022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76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E4DEA"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</w:p>
        </w:tc>
        <w:tc>
          <w:tcPr>
            <w:tcW w:w="288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C9550A">
        <w:tc>
          <w:tcPr>
            <w:tcW w:w="2897" w:type="dxa"/>
          </w:tcPr>
          <w:p w:rsidR="00601A67" w:rsidRPr="0006022D" w:rsidRDefault="00601A67" w:rsidP="0006022D">
            <w:pPr>
              <w:spacing w:line="320" w:lineRule="exact"/>
              <w:ind w:leftChars="152" w:left="319"/>
              <w:rPr>
                <w:rFonts w:ascii="Times New Roman" w:hAnsi="Times New Roman" w:cs="Times New Roman"/>
                <w:sz w:val="18"/>
                <w:szCs w:val="18"/>
              </w:rPr>
            </w:pP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Body-tail</w:t>
            </w:r>
          </w:p>
        </w:tc>
        <w:tc>
          <w:tcPr>
            <w:tcW w:w="1639" w:type="dxa"/>
          </w:tcPr>
          <w:p w:rsidR="00601A67" w:rsidRPr="0006022D" w:rsidRDefault="002E4DEA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01A67" w:rsidRPr="0006022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="00601A67" w:rsidRPr="0006022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55" w:type="dxa"/>
          </w:tcPr>
          <w:p w:rsidR="00601A67" w:rsidRPr="0006022D" w:rsidRDefault="002E4DEA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01A67" w:rsidRPr="0006022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601A67" w:rsidRPr="0006022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76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C9550A">
        <w:tc>
          <w:tcPr>
            <w:tcW w:w="2897" w:type="dxa"/>
          </w:tcPr>
          <w:p w:rsidR="00601A67" w:rsidRPr="0006022D" w:rsidRDefault="00601A67" w:rsidP="00C2274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mor type</w:t>
            </w:r>
          </w:p>
        </w:tc>
        <w:tc>
          <w:tcPr>
            <w:tcW w:w="1639" w:type="dxa"/>
          </w:tcPr>
          <w:p w:rsidR="00601A67" w:rsidRPr="0006022D" w:rsidRDefault="00601A67" w:rsidP="00A55A7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5" w:type="dxa"/>
          </w:tcPr>
          <w:p w:rsidR="00601A67" w:rsidRPr="0006022D" w:rsidRDefault="00601A67" w:rsidP="00A55A7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601A67" w:rsidRPr="0006022D" w:rsidRDefault="00601A67" w:rsidP="00A55A7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Pr="0006022D" w:rsidRDefault="00601A67" w:rsidP="00A55A7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Pr="0006022D" w:rsidRDefault="00601A67" w:rsidP="00A55A7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Pr="0006022D" w:rsidRDefault="00601A67" w:rsidP="00A55A7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C9550A">
        <w:tc>
          <w:tcPr>
            <w:tcW w:w="2897" w:type="dxa"/>
          </w:tcPr>
          <w:p w:rsidR="00601A67" w:rsidRPr="005779E9" w:rsidRDefault="00601A67" w:rsidP="004F0782">
            <w:pPr>
              <w:spacing w:line="320" w:lineRule="exact"/>
              <w:ind w:leftChars="153" w:left="32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-functioning</w:t>
            </w:r>
          </w:p>
        </w:tc>
        <w:tc>
          <w:tcPr>
            <w:tcW w:w="1639" w:type="dxa"/>
          </w:tcPr>
          <w:p w:rsidR="00601A67" w:rsidRDefault="002E4DEA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2 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55" w:type="dxa"/>
          </w:tcPr>
          <w:p w:rsidR="00601A67" w:rsidRDefault="002E4DEA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76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E4DEA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288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C9550A">
        <w:tc>
          <w:tcPr>
            <w:tcW w:w="2897" w:type="dxa"/>
          </w:tcPr>
          <w:p w:rsidR="00601A67" w:rsidRPr="005779E9" w:rsidRDefault="00601A67" w:rsidP="004F0782">
            <w:pPr>
              <w:spacing w:line="320" w:lineRule="exact"/>
              <w:ind w:leftChars="153" w:left="321"/>
              <w:rPr>
                <w:rFonts w:ascii="Times New Roman" w:hAnsi="Times New Roman" w:cs="Times New Roman"/>
                <w:sz w:val="18"/>
                <w:szCs w:val="18"/>
              </w:rPr>
            </w:pPr>
            <w:r w:rsidRPr="005779E9">
              <w:rPr>
                <w:rFonts w:ascii="Times New Roman" w:hAnsi="Times New Roman" w:cs="Times New Roman"/>
                <w:sz w:val="18"/>
                <w:szCs w:val="18"/>
              </w:rPr>
              <w:t>Insulinoma</w:t>
            </w:r>
          </w:p>
        </w:tc>
        <w:tc>
          <w:tcPr>
            <w:tcW w:w="1639" w:type="dxa"/>
          </w:tcPr>
          <w:p w:rsidR="00601A67" w:rsidRPr="005779E9" w:rsidRDefault="002E4DEA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5779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01A67" w:rsidRPr="005779E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601A67" w:rsidRPr="005779E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55" w:type="dxa"/>
          </w:tcPr>
          <w:p w:rsidR="00601A67" w:rsidRPr="0006022D" w:rsidRDefault="002E4DEA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76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C9550A">
        <w:tc>
          <w:tcPr>
            <w:tcW w:w="2897" w:type="dxa"/>
          </w:tcPr>
          <w:p w:rsidR="00601A67" w:rsidRPr="005779E9" w:rsidRDefault="00601A67" w:rsidP="004F0782">
            <w:pPr>
              <w:spacing w:line="320" w:lineRule="exact"/>
              <w:ind w:leftChars="153" w:left="32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79E9">
              <w:rPr>
                <w:rFonts w:ascii="Times New Roman" w:hAnsi="Times New Roman" w:cs="Times New Roman"/>
                <w:sz w:val="18"/>
                <w:szCs w:val="18"/>
              </w:rPr>
              <w:t>Gastrinoma</w:t>
            </w:r>
            <w:proofErr w:type="spellEnd"/>
          </w:p>
        </w:tc>
        <w:tc>
          <w:tcPr>
            <w:tcW w:w="1639" w:type="dxa"/>
          </w:tcPr>
          <w:p w:rsidR="00601A67" w:rsidRPr="005779E9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779E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779E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55" w:type="dxa"/>
          </w:tcPr>
          <w:p w:rsidR="00601A67" w:rsidRPr="0006022D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76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C9550A">
        <w:tc>
          <w:tcPr>
            <w:tcW w:w="2897" w:type="dxa"/>
          </w:tcPr>
          <w:p w:rsidR="00601A67" w:rsidRPr="005779E9" w:rsidRDefault="00601A67" w:rsidP="004F0782">
            <w:pPr>
              <w:spacing w:line="320" w:lineRule="exact"/>
              <w:ind w:leftChars="153" w:left="321"/>
              <w:rPr>
                <w:rFonts w:ascii="Times New Roman" w:hAnsi="Times New Roman" w:cs="Times New Roman"/>
                <w:sz w:val="18"/>
                <w:szCs w:val="18"/>
              </w:rPr>
            </w:pPr>
            <w:r w:rsidRPr="005779E9">
              <w:rPr>
                <w:rFonts w:ascii="Times New Roman" w:hAnsi="Times New Roman" w:cs="Times New Roman"/>
                <w:sz w:val="18"/>
                <w:szCs w:val="18"/>
              </w:rPr>
              <w:t>Glucagonoma</w:t>
            </w:r>
          </w:p>
        </w:tc>
        <w:tc>
          <w:tcPr>
            <w:tcW w:w="1639" w:type="dxa"/>
          </w:tcPr>
          <w:p w:rsidR="00601A67" w:rsidRPr="005779E9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779E9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779E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55" w:type="dxa"/>
          </w:tcPr>
          <w:p w:rsidR="00601A67" w:rsidRPr="0006022D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76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C9550A">
        <w:tc>
          <w:tcPr>
            <w:tcW w:w="2897" w:type="dxa"/>
          </w:tcPr>
          <w:p w:rsidR="00601A67" w:rsidRPr="00866002" w:rsidRDefault="00601A67" w:rsidP="000B7DB1">
            <w:pPr>
              <w:tabs>
                <w:tab w:val="left" w:pos="142"/>
              </w:tabs>
              <w:adjustRightInd w:val="0"/>
              <w:spacing w:line="280" w:lineRule="exact"/>
              <w:ind w:leftChars="10" w:left="2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 enhancement type</w:t>
            </w:r>
          </w:p>
        </w:tc>
        <w:tc>
          <w:tcPr>
            <w:tcW w:w="1639" w:type="dxa"/>
          </w:tcPr>
          <w:p w:rsidR="00601A67" w:rsidRPr="005779E9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5" w:type="dxa"/>
          </w:tcPr>
          <w:p w:rsid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C9550A">
        <w:tc>
          <w:tcPr>
            <w:tcW w:w="2897" w:type="dxa"/>
          </w:tcPr>
          <w:p w:rsidR="00601A67" w:rsidRPr="00866002" w:rsidRDefault="00601A67" w:rsidP="00C9550A">
            <w:pPr>
              <w:tabs>
                <w:tab w:val="left" w:pos="142"/>
              </w:tabs>
              <w:adjustRightInd w:val="0"/>
              <w:spacing w:line="280" w:lineRule="exact"/>
              <w:ind w:leftChars="152" w:left="371" w:hangingChars="29" w:hanging="5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er</w:t>
            </w:r>
          </w:p>
        </w:tc>
        <w:tc>
          <w:tcPr>
            <w:tcW w:w="1639" w:type="dxa"/>
          </w:tcPr>
          <w:p w:rsidR="00601A67" w:rsidRPr="005779E9" w:rsidRDefault="002E4DEA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55" w:type="dxa"/>
          </w:tcPr>
          <w:p w:rsidR="00601A67" w:rsidRDefault="002E4DEA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7 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76" w:type="dxa"/>
          </w:tcPr>
          <w:p w:rsidR="00601A67" w:rsidRPr="00C9550A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550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E4DEA">
              <w:rPr>
                <w:rFonts w:ascii="Times New Roman" w:hAnsi="Times New Roman" w:cs="Times New Roman"/>
                <w:sz w:val="18"/>
                <w:szCs w:val="18"/>
              </w:rPr>
              <w:t>818</w:t>
            </w:r>
          </w:p>
        </w:tc>
        <w:tc>
          <w:tcPr>
            <w:tcW w:w="288" w:type="dxa"/>
          </w:tcPr>
          <w:p w:rsidR="00601A67" w:rsidRP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P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P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C9550A">
        <w:tc>
          <w:tcPr>
            <w:tcW w:w="2897" w:type="dxa"/>
          </w:tcPr>
          <w:p w:rsidR="00601A67" w:rsidRPr="00866002" w:rsidRDefault="00601A67" w:rsidP="00C9550A">
            <w:pPr>
              <w:tabs>
                <w:tab w:val="left" w:pos="142"/>
              </w:tabs>
              <w:adjustRightInd w:val="0"/>
              <w:spacing w:line="280" w:lineRule="exact"/>
              <w:ind w:leftChars="152" w:left="371" w:hangingChars="29" w:hanging="5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etero/Hypo</w:t>
            </w:r>
          </w:p>
        </w:tc>
        <w:tc>
          <w:tcPr>
            <w:tcW w:w="1639" w:type="dxa"/>
          </w:tcPr>
          <w:p w:rsidR="00601A67" w:rsidRPr="005779E9" w:rsidRDefault="002E4DEA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55" w:type="dxa"/>
          </w:tcPr>
          <w:p w:rsidR="00601A67" w:rsidRDefault="002E4DEA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76" w:type="dxa"/>
          </w:tcPr>
          <w:p w:rsid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C9550A">
        <w:tc>
          <w:tcPr>
            <w:tcW w:w="2897" w:type="dxa"/>
          </w:tcPr>
          <w:p w:rsidR="00601A67" w:rsidRPr="00866002" w:rsidRDefault="00601A67" w:rsidP="000B7DB1">
            <w:pPr>
              <w:tabs>
                <w:tab w:val="left" w:pos="1985"/>
              </w:tabs>
              <w:adjustRightInd w:val="0"/>
              <w:spacing w:line="280" w:lineRule="exact"/>
              <w:ind w:left="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PD involvement</w:t>
            </w:r>
          </w:p>
        </w:tc>
        <w:tc>
          <w:tcPr>
            <w:tcW w:w="1639" w:type="dxa"/>
          </w:tcPr>
          <w:p w:rsidR="00601A67" w:rsidRPr="005779E9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5" w:type="dxa"/>
          </w:tcPr>
          <w:p w:rsid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C9550A">
        <w:tc>
          <w:tcPr>
            <w:tcW w:w="2897" w:type="dxa"/>
          </w:tcPr>
          <w:p w:rsidR="00601A67" w:rsidRPr="00866002" w:rsidRDefault="00601A67" w:rsidP="00C9550A">
            <w:pPr>
              <w:tabs>
                <w:tab w:val="left" w:pos="1985"/>
              </w:tabs>
              <w:adjustRightInd w:val="0"/>
              <w:spacing w:line="280" w:lineRule="exact"/>
              <w:ind w:firstLine="31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egative</w:t>
            </w:r>
          </w:p>
        </w:tc>
        <w:tc>
          <w:tcPr>
            <w:tcW w:w="1639" w:type="dxa"/>
          </w:tcPr>
          <w:p w:rsidR="00601A67" w:rsidRPr="005779E9" w:rsidRDefault="002E4DEA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 xml:space="preserve"> (95%)</w:t>
            </w:r>
          </w:p>
        </w:tc>
        <w:tc>
          <w:tcPr>
            <w:tcW w:w="1855" w:type="dxa"/>
          </w:tcPr>
          <w:p w:rsidR="00601A67" w:rsidRDefault="002E4DEA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76" w:type="dxa"/>
          </w:tcPr>
          <w:p w:rsidR="00601A67" w:rsidRPr="00C9550A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550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E4DEA" w:rsidRPr="00C9550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288" w:type="dxa"/>
          </w:tcPr>
          <w:p w:rsidR="00601A67" w:rsidRPr="00103DDA" w:rsidRDefault="00601A67" w:rsidP="00F118E8">
            <w:pPr>
              <w:spacing w:line="3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Pr="00103DDA" w:rsidRDefault="00601A67" w:rsidP="00F118E8">
            <w:pPr>
              <w:spacing w:line="3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Pr="00C9550A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C9550A">
        <w:tc>
          <w:tcPr>
            <w:tcW w:w="2897" w:type="dxa"/>
          </w:tcPr>
          <w:p w:rsidR="00601A67" w:rsidRPr="00866002" w:rsidRDefault="00601A67" w:rsidP="00C9550A">
            <w:pPr>
              <w:tabs>
                <w:tab w:val="left" w:pos="1985"/>
              </w:tabs>
              <w:adjustRightInd w:val="0"/>
              <w:spacing w:line="280" w:lineRule="exact"/>
              <w:ind w:firstLine="31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sitive</w:t>
            </w:r>
          </w:p>
        </w:tc>
        <w:tc>
          <w:tcPr>
            <w:tcW w:w="1639" w:type="dxa"/>
          </w:tcPr>
          <w:p w:rsidR="00601A67" w:rsidRPr="005779E9" w:rsidRDefault="002E4DEA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 xml:space="preserve"> (5%)</w:t>
            </w:r>
          </w:p>
        </w:tc>
        <w:tc>
          <w:tcPr>
            <w:tcW w:w="1855" w:type="dxa"/>
          </w:tcPr>
          <w:p w:rsidR="00601A67" w:rsidRDefault="002E4DEA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76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C9550A">
        <w:tc>
          <w:tcPr>
            <w:tcW w:w="2897" w:type="dxa"/>
          </w:tcPr>
          <w:p w:rsidR="00601A67" w:rsidRDefault="00601A67" w:rsidP="00C9550A">
            <w:pPr>
              <w:tabs>
                <w:tab w:val="left" w:pos="1985"/>
              </w:tabs>
              <w:adjustRightInd w:val="0"/>
              <w:spacing w:line="280" w:lineRule="exact"/>
              <w:ind w:firstLineChars="19" w:firstLine="34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edle size, largest, n (%)</w:t>
            </w:r>
          </w:p>
        </w:tc>
        <w:tc>
          <w:tcPr>
            <w:tcW w:w="1639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5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C9550A">
        <w:tc>
          <w:tcPr>
            <w:tcW w:w="2897" w:type="dxa"/>
          </w:tcPr>
          <w:p w:rsidR="00601A67" w:rsidRDefault="00601A67" w:rsidP="00C9550A">
            <w:pPr>
              <w:tabs>
                <w:tab w:val="left" w:pos="1985"/>
              </w:tabs>
              <w:adjustRightInd w:val="0"/>
              <w:spacing w:line="280" w:lineRule="exact"/>
              <w:ind w:firstLine="31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G</w:t>
            </w:r>
          </w:p>
        </w:tc>
        <w:tc>
          <w:tcPr>
            <w:tcW w:w="1639" w:type="dxa"/>
          </w:tcPr>
          <w:p w:rsidR="00601A67" w:rsidRDefault="002E4DEA" w:rsidP="00601A67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55" w:type="dxa"/>
          </w:tcPr>
          <w:p w:rsidR="00601A67" w:rsidRDefault="002E4DEA" w:rsidP="00601A67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76" w:type="dxa"/>
          </w:tcPr>
          <w:p w:rsidR="00601A67" w:rsidRPr="00C9550A" w:rsidRDefault="00601A67" w:rsidP="00601A67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C9550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.0</w:t>
            </w:r>
            <w:r w:rsidR="002E4DEA" w:rsidRPr="00C9550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3</w:t>
            </w:r>
          </w:p>
        </w:tc>
        <w:tc>
          <w:tcPr>
            <w:tcW w:w="288" w:type="dxa"/>
          </w:tcPr>
          <w:p w:rsidR="00601A67" w:rsidRDefault="00601A67" w:rsidP="00601A67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2E4DEA" w:rsidP="00601A67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 xml:space="preserve"> (1.4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74" w:type="dxa"/>
          </w:tcPr>
          <w:p w:rsidR="00601A67" w:rsidRPr="00C9550A" w:rsidRDefault="00601A67" w:rsidP="00601A67">
            <w:pPr>
              <w:spacing w:line="3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55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1</w:t>
            </w:r>
            <w:r w:rsidR="002E4D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</w:p>
        </w:tc>
      </w:tr>
      <w:tr w:rsidR="00601A67" w:rsidRPr="0006022D" w:rsidTr="00C9550A">
        <w:tc>
          <w:tcPr>
            <w:tcW w:w="2897" w:type="dxa"/>
          </w:tcPr>
          <w:p w:rsidR="00601A67" w:rsidRDefault="00601A67" w:rsidP="00C9550A">
            <w:pPr>
              <w:tabs>
                <w:tab w:val="left" w:pos="1985"/>
              </w:tabs>
              <w:adjustRightInd w:val="0"/>
              <w:spacing w:line="280" w:lineRule="exact"/>
              <w:ind w:firstLine="31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G</w:t>
            </w:r>
          </w:p>
        </w:tc>
        <w:tc>
          <w:tcPr>
            <w:tcW w:w="1639" w:type="dxa"/>
          </w:tcPr>
          <w:p w:rsidR="00601A67" w:rsidRDefault="002E4DEA" w:rsidP="00601A67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55" w:type="dxa"/>
          </w:tcPr>
          <w:p w:rsidR="00601A67" w:rsidRDefault="002E4DEA" w:rsidP="00601A67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76" w:type="dxa"/>
          </w:tcPr>
          <w:p w:rsidR="00601A67" w:rsidRDefault="00601A67" w:rsidP="00601A67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Default="00601A67" w:rsidP="00601A67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601A67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601A67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C9550A">
        <w:tc>
          <w:tcPr>
            <w:tcW w:w="2897" w:type="dxa"/>
          </w:tcPr>
          <w:p w:rsidR="00601A67" w:rsidRDefault="00601A67" w:rsidP="00C9550A">
            <w:pPr>
              <w:tabs>
                <w:tab w:val="left" w:pos="1985"/>
              </w:tabs>
              <w:adjustRightInd w:val="0"/>
              <w:spacing w:line="280" w:lineRule="exact"/>
              <w:ind w:left="1" w:firstLineChars="19" w:firstLine="34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edle type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639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5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C9550A">
        <w:tc>
          <w:tcPr>
            <w:tcW w:w="2897" w:type="dxa"/>
          </w:tcPr>
          <w:p w:rsidR="00601A67" w:rsidRDefault="00601A67" w:rsidP="00C9550A">
            <w:pPr>
              <w:tabs>
                <w:tab w:val="left" w:pos="1985"/>
              </w:tabs>
              <w:adjustRightInd w:val="0"/>
              <w:spacing w:line="280" w:lineRule="exact"/>
              <w:ind w:firstLine="31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NA needles </w:t>
            </w:r>
            <w:r w:rsidR="002E4DEA">
              <w:rPr>
                <w:rFonts w:ascii="Times New Roman" w:hAnsi="Times New Roman" w:cs="Times New Roman"/>
                <w:sz w:val="18"/>
                <w:szCs w:val="18"/>
              </w:rPr>
              <w:t>or both types</w:t>
            </w:r>
          </w:p>
        </w:tc>
        <w:tc>
          <w:tcPr>
            <w:tcW w:w="1639" w:type="dxa"/>
          </w:tcPr>
          <w:p w:rsidR="00601A67" w:rsidRDefault="002E4DEA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55" w:type="dxa"/>
          </w:tcPr>
          <w:p w:rsidR="00601A67" w:rsidRDefault="002E4DEA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76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E4DEA">
              <w:rPr>
                <w:rFonts w:ascii="Times New Roman" w:hAnsi="Times New Roman" w:cs="Times New Roman"/>
                <w:sz w:val="18"/>
                <w:szCs w:val="18"/>
              </w:rPr>
              <w:t>071</w:t>
            </w:r>
          </w:p>
        </w:tc>
        <w:tc>
          <w:tcPr>
            <w:tcW w:w="288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C9550A">
        <w:tc>
          <w:tcPr>
            <w:tcW w:w="2897" w:type="dxa"/>
          </w:tcPr>
          <w:p w:rsidR="00601A67" w:rsidRDefault="00601A67" w:rsidP="00C9550A">
            <w:pPr>
              <w:tabs>
                <w:tab w:val="left" w:pos="1985"/>
              </w:tabs>
              <w:adjustRightInd w:val="0"/>
              <w:spacing w:line="280" w:lineRule="exact"/>
              <w:ind w:firstLine="31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NB needles </w:t>
            </w:r>
            <w:r w:rsidR="002E4DEA">
              <w:rPr>
                <w:rFonts w:ascii="Times New Roman" w:hAnsi="Times New Roman"/>
                <w:sz w:val="18"/>
                <w:szCs w:val="18"/>
              </w:rPr>
              <w:t>only</w:t>
            </w:r>
          </w:p>
        </w:tc>
        <w:tc>
          <w:tcPr>
            <w:tcW w:w="1639" w:type="dxa"/>
          </w:tcPr>
          <w:p w:rsidR="00601A67" w:rsidRDefault="002E4DEA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55" w:type="dxa"/>
          </w:tcPr>
          <w:p w:rsidR="00601A67" w:rsidRDefault="002E4DEA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01A6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76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C9550A">
        <w:tc>
          <w:tcPr>
            <w:tcW w:w="2897" w:type="dxa"/>
          </w:tcPr>
          <w:p w:rsidR="00601A67" w:rsidRPr="0006022D" w:rsidRDefault="00601A67" w:rsidP="00B07B6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tological Diagnosis</w:t>
            </w:r>
          </w:p>
        </w:tc>
        <w:tc>
          <w:tcPr>
            <w:tcW w:w="1639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5" w:type="dxa"/>
          </w:tcPr>
          <w:p w:rsidR="00601A67" w:rsidRPr="005779E9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601A67" w:rsidRPr="005779E9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Pr="005779E9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Pr="005779E9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Pr="005779E9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C9550A">
        <w:tc>
          <w:tcPr>
            <w:tcW w:w="2897" w:type="dxa"/>
          </w:tcPr>
          <w:p w:rsidR="00601A67" w:rsidRPr="0006022D" w:rsidRDefault="00601A67" w:rsidP="00C9550A">
            <w:pPr>
              <w:spacing w:line="320" w:lineRule="exact"/>
              <w:ind w:leftChars="146" w:left="307" w:firstLineChars="6" w:firstLine="1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 G1</w:t>
            </w:r>
          </w:p>
        </w:tc>
        <w:tc>
          <w:tcPr>
            <w:tcW w:w="1639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 (81%)</w:t>
            </w:r>
          </w:p>
        </w:tc>
        <w:tc>
          <w:tcPr>
            <w:tcW w:w="1855" w:type="dxa"/>
          </w:tcPr>
          <w:p w:rsidR="00601A67" w:rsidRPr="005779E9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(71%)</w:t>
            </w:r>
          </w:p>
        </w:tc>
        <w:tc>
          <w:tcPr>
            <w:tcW w:w="976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3</w:t>
            </w:r>
          </w:p>
        </w:tc>
        <w:tc>
          <w:tcPr>
            <w:tcW w:w="288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C9550A">
        <w:tc>
          <w:tcPr>
            <w:tcW w:w="2897" w:type="dxa"/>
          </w:tcPr>
          <w:p w:rsidR="00601A67" w:rsidRPr="0006022D" w:rsidRDefault="00601A67" w:rsidP="00C9550A">
            <w:pPr>
              <w:spacing w:line="320" w:lineRule="exact"/>
              <w:ind w:leftChars="146" w:left="307" w:firstLineChars="6" w:firstLine="1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 G2</w:t>
            </w:r>
          </w:p>
        </w:tc>
        <w:tc>
          <w:tcPr>
            <w:tcW w:w="1639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 (19%)</w:t>
            </w:r>
          </w:p>
        </w:tc>
        <w:tc>
          <w:tcPr>
            <w:tcW w:w="1855" w:type="dxa"/>
          </w:tcPr>
          <w:p w:rsidR="00601A67" w:rsidRPr="005779E9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29%)</w:t>
            </w:r>
          </w:p>
        </w:tc>
        <w:tc>
          <w:tcPr>
            <w:tcW w:w="976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4DEA" w:rsidRPr="0006022D" w:rsidTr="00C9550A">
        <w:tc>
          <w:tcPr>
            <w:tcW w:w="2897" w:type="dxa"/>
          </w:tcPr>
          <w:p w:rsidR="002E4DEA" w:rsidRDefault="002E4DEA" w:rsidP="00C9550A">
            <w:pPr>
              <w:spacing w:line="320" w:lineRule="exact"/>
              <w:ind w:leftChars="18" w:left="310" w:hangingChars="151" w:hanging="2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od</w:t>
            </w:r>
          </w:p>
        </w:tc>
        <w:tc>
          <w:tcPr>
            <w:tcW w:w="1639" w:type="dxa"/>
          </w:tcPr>
          <w:p w:rsidR="002E4DEA" w:rsidRDefault="002E4DEA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5" w:type="dxa"/>
          </w:tcPr>
          <w:p w:rsidR="002E4DEA" w:rsidRDefault="002E4DEA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2E4DEA" w:rsidRDefault="002E4DEA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2E4DEA" w:rsidRDefault="002E4DEA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2E4DEA" w:rsidRDefault="002E4DEA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2E4DEA" w:rsidRDefault="002E4DEA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4DEA" w:rsidRPr="0006022D" w:rsidTr="00C9550A">
        <w:tc>
          <w:tcPr>
            <w:tcW w:w="2897" w:type="dxa"/>
          </w:tcPr>
          <w:p w:rsidR="002E4DEA" w:rsidRDefault="002E4DEA">
            <w:pPr>
              <w:spacing w:line="320" w:lineRule="exact"/>
              <w:ind w:leftChars="146" w:left="307" w:firstLineChars="6" w:firstLine="1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rly 2006-2016</w:t>
            </w:r>
          </w:p>
        </w:tc>
        <w:tc>
          <w:tcPr>
            <w:tcW w:w="1639" w:type="dxa"/>
          </w:tcPr>
          <w:p w:rsidR="002E4DEA" w:rsidRDefault="002E4DEA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 (36%)</w:t>
            </w:r>
          </w:p>
        </w:tc>
        <w:tc>
          <w:tcPr>
            <w:tcW w:w="1855" w:type="dxa"/>
          </w:tcPr>
          <w:p w:rsidR="002E4DEA" w:rsidRDefault="002E4DEA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57%)</w:t>
            </w:r>
          </w:p>
        </w:tc>
        <w:tc>
          <w:tcPr>
            <w:tcW w:w="976" w:type="dxa"/>
          </w:tcPr>
          <w:p w:rsidR="002E4DEA" w:rsidRPr="00C9550A" w:rsidRDefault="002E4DEA" w:rsidP="0006022D">
            <w:pPr>
              <w:spacing w:line="3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55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47</w:t>
            </w:r>
          </w:p>
        </w:tc>
        <w:tc>
          <w:tcPr>
            <w:tcW w:w="288" w:type="dxa"/>
          </w:tcPr>
          <w:p w:rsidR="002E4DEA" w:rsidRDefault="002E4DEA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2E4DEA" w:rsidRDefault="002E4DEA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2E4DEA" w:rsidRDefault="002E4DEA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1</w:t>
            </w:r>
          </w:p>
        </w:tc>
      </w:tr>
      <w:tr w:rsidR="002E4DEA" w:rsidRPr="0006022D" w:rsidTr="00601A67">
        <w:tc>
          <w:tcPr>
            <w:tcW w:w="2897" w:type="dxa"/>
            <w:tcBorders>
              <w:bottom w:val="single" w:sz="4" w:space="0" w:color="auto"/>
            </w:tcBorders>
          </w:tcPr>
          <w:p w:rsidR="002E4DEA" w:rsidRDefault="002E4DEA">
            <w:pPr>
              <w:spacing w:line="320" w:lineRule="exact"/>
              <w:ind w:leftChars="146" w:left="307" w:firstLineChars="6" w:firstLine="1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te 2017-2022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:rsidR="002E4DEA" w:rsidRDefault="002E4DEA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 (64%)</w:t>
            </w:r>
          </w:p>
        </w:tc>
        <w:tc>
          <w:tcPr>
            <w:tcW w:w="1855" w:type="dxa"/>
            <w:tcBorders>
              <w:bottom w:val="single" w:sz="4" w:space="0" w:color="auto"/>
            </w:tcBorders>
          </w:tcPr>
          <w:p w:rsidR="002E4DEA" w:rsidRDefault="002E4DEA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43%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:rsidR="002E4DEA" w:rsidRDefault="002E4DEA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:rsidR="002E4DEA" w:rsidRDefault="002E4DEA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E4DEA" w:rsidRDefault="002E4DEA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2E4DEA" w:rsidRDefault="002E4DEA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DA1FD6" w:rsidRDefault="007255D0" w:rsidP="00A55A74">
      <w:pPr>
        <w:spacing w:line="32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V</w:t>
      </w:r>
      <w:r>
        <w:rPr>
          <w:rFonts w:ascii="Times New Roman" w:hAnsi="Times New Roman" w:cs="Times New Roman"/>
        </w:rPr>
        <w:t xml:space="preserve">alues are expressed as median (inter quartile range; IQR) or n (%). Significant </w:t>
      </w:r>
      <w:r w:rsidRPr="007255D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-values (&lt; 0.01) are underlined. Marginally significant </w:t>
      </w:r>
      <w:r w:rsidRPr="007255D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-values (&lt; 0.05) are in italic.</w:t>
      </w:r>
      <w:r w:rsidR="002E4DEA">
        <w:rPr>
          <w:rFonts w:ascii="Times New Roman" w:hAnsi="Times New Roman" w:cs="Times New Roman"/>
        </w:rPr>
        <w:t xml:space="preserve"> </w:t>
      </w:r>
      <w:r w:rsidR="002E4DEA" w:rsidRPr="002E4DEA">
        <w:rPr>
          <w:rFonts w:ascii="Times New Roman" w:hAnsi="Times New Roman" w:cs="Times New Roman"/>
        </w:rPr>
        <w:t>Odds ratio and 95% confidence interval (CI)</w:t>
      </w:r>
      <w:r w:rsidR="002E4DEA">
        <w:rPr>
          <w:rFonts w:ascii="Times New Roman" w:hAnsi="Times New Roman" w:cs="Times New Roman"/>
        </w:rPr>
        <w:t xml:space="preserve"> are calculated for one unit (year) change in the variable for continuous values.</w:t>
      </w:r>
    </w:p>
    <w:p w:rsidR="00B07B68" w:rsidRPr="0006022D" w:rsidRDefault="00B07B68" w:rsidP="00A55A74">
      <w:pPr>
        <w:spacing w:line="320" w:lineRule="exact"/>
        <w:rPr>
          <w:rFonts w:ascii="Times New Roman" w:hAnsi="Times New Roman" w:cs="Times New Roman"/>
        </w:rPr>
      </w:pPr>
    </w:p>
    <w:sectPr w:rsidR="00B07B68" w:rsidRPr="0006022D" w:rsidSect="008B261C">
      <w:pgSz w:w="11906" w:h="16838"/>
      <w:pgMar w:top="1468" w:right="1080" w:bottom="1478" w:left="1080" w:header="594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CF1D2E" w:rsidRDefault="00CF1D2E" w:rsidP="00A55A74">
      <w:r>
        <w:separator/>
      </w:r>
    </w:p>
  </w:endnote>
  <w:endnote w:type="continuationSeparator" w:id="0">
    <w:p w:rsidR="00CF1D2E" w:rsidRDefault="00CF1D2E" w:rsidP="00A55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CF1D2E" w:rsidRDefault="00CF1D2E" w:rsidP="00A55A74">
      <w:r>
        <w:separator/>
      </w:r>
    </w:p>
  </w:footnote>
  <w:footnote w:type="continuationSeparator" w:id="0">
    <w:p w:rsidR="00CF1D2E" w:rsidRDefault="00CF1D2E" w:rsidP="00A55A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FD6"/>
    <w:rsid w:val="00027C04"/>
    <w:rsid w:val="0006022D"/>
    <w:rsid w:val="000A1759"/>
    <w:rsid w:val="000B7DB1"/>
    <w:rsid w:val="000E3618"/>
    <w:rsid w:val="000E6579"/>
    <w:rsid w:val="00103DDA"/>
    <w:rsid w:val="00107C89"/>
    <w:rsid w:val="001154AB"/>
    <w:rsid w:val="00144A70"/>
    <w:rsid w:val="00146DEF"/>
    <w:rsid w:val="00150579"/>
    <w:rsid w:val="0019021A"/>
    <w:rsid w:val="001B6BCF"/>
    <w:rsid w:val="001F42EE"/>
    <w:rsid w:val="0020329F"/>
    <w:rsid w:val="002649AF"/>
    <w:rsid w:val="002723F8"/>
    <w:rsid w:val="002812C5"/>
    <w:rsid w:val="002957DD"/>
    <w:rsid w:val="002B01CA"/>
    <w:rsid w:val="002D4AEB"/>
    <w:rsid w:val="002E4DEA"/>
    <w:rsid w:val="002E7C88"/>
    <w:rsid w:val="003759C4"/>
    <w:rsid w:val="00384892"/>
    <w:rsid w:val="003A014E"/>
    <w:rsid w:val="003B6306"/>
    <w:rsid w:val="003B6D98"/>
    <w:rsid w:val="003D205A"/>
    <w:rsid w:val="004C5CD2"/>
    <w:rsid w:val="004F0782"/>
    <w:rsid w:val="004F0847"/>
    <w:rsid w:val="004F7911"/>
    <w:rsid w:val="00515BA2"/>
    <w:rsid w:val="005A41D8"/>
    <w:rsid w:val="005F5CEA"/>
    <w:rsid w:val="00601A67"/>
    <w:rsid w:val="00647449"/>
    <w:rsid w:val="006B429D"/>
    <w:rsid w:val="006B4540"/>
    <w:rsid w:val="006E4BD1"/>
    <w:rsid w:val="007255D0"/>
    <w:rsid w:val="00755DEA"/>
    <w:rsid w:val="00765595"/>
    <w:rsid w:val="00795C2E"/>
    <w:rsid w:val="007A6E9A"/>
    <w:rsid w:val="007C1243"/>
    <w:rsid w:val="007C14BF"/>
    <w:rsid w:val="007F5399"/>
    <w:rsid w:val="00811C43"/>
    <w:rsid w:val="00820FC3"/>
    <w:rsid w:val="00840A39"/>
    <w:rsid w:val="0084112C"/>
    <w:rsid w:val="00845CFE"/>
    <w:rsid w:val="00885AE8"/>
    <w:rsid w:val="00891B83"/>
    <w:rsid w:val="008A1D1D"/>
    <w:rsid w:val="008B261C"/>
    <w:rsid w:val="008D46EF"/>
    <w:rsid w:val="008D638A"/>
    <w:rsid w:val="008F0548"/>
    <w:rsid w:val="008F26B2"/>
    <w:rsid w:val="008F4DE3"/>
    <w:rsid w:val="00903250"/>
    <w:rsid w:val="0096198B"/>
    <w:rsid w:val="009F4920"/>
    <w:rsid w:val="009F5ECD"/>
    <w:rsid w:val="00A0679A"/>
    <w:rsid w:val="00A110A2"/>
    <w:rsid w:val="00A25B94"/>
    <w:rsid w:val="00A5285B"/>
    <w:rsid w:val="00A55A74"/>
    <w:rsid w:val="00A8007C"/>
    <w:rsid w:val="00B05C1E"/>
    <w:rsid w:val="00B07B68"/>
    <w:rsid w:val="00B141B0"/>
    <w:rsid w:val="00B55F6A"/>
    <w:rsid w:val="00B71325"/>
    <w:rsid w:val="00B7342F"/>
    <w:rsid w:val="00B77729"/>
    <w:rsid w:val="00BC00FE"/>
    <w:rsid w:val="00BE27DB"/>
    <w:rsid w:val="00BE2F84"/>
    <w:rsid w:val="00BF37E4"/>
    <w:rsid w:val="00C07A8A"/>
    <w:rsid w:val="00C22748"/>
    <w:rsid w:val="00C56455"/>
    <w:rsid w:val="00C91F79"/>
    <w:rsid w:val="00C9550A"/>
    <w:rsid w:val="00CA050A"/>
    <w:rsid w:val="00CA1CCF"/>
    <w:rsid w:val="00CB4E7E"/>
    <w:rsid w:val="00CF1D2E"/>
    <w:rsid w:val="00D46E75"/>
    <w:rsid w:val="00D7759D"/>
    <w:rsid w:val="00D8472F"/>
    <w:rsid w:val="00D91B6A"/>
    <w:rsid w:val="00DA1FD6"/>
    <w:rsid w:val="00DE1D2E"/>
    <w:rsid w:val="00E35385"/>
    <w:rsid w:val="00E431E7"/>
    <w:rsid w:val="00E564CC"/>
    <w:rsid w:val="00E64E30"/>
    <w:rsid w:val="00E8686C"/>
    <w:rsid w:val="00E90606"/>
    <w:rsid w:val="00EC330D"/>
    <w:rsid w:val="00ED377A"/>
    <w:rsid w:val="00EF0E26"/>
    <w:rsid w:val="00EF1B02"/>
    <w:rsid w:val="00F118E8"/>
    <w:rsid w:val="00F35F58"/>
    <w:rsid w:val="00F430A0"/>
    <w:rsid w:val="00FD1CC7"/>
    <w:rsid w:val="00FE1025"/>
    <w:rsid w:val="00FF1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AD66CB8"/>
  <w15:chartTrackingRefBased/>
  <w15:docId w15:val="{BB59366E-18D0-7744-9447-1D32928E8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1F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55A7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55A74"/>
  </w:style>
  <w:style w:type="paragraph" w:styleId="a6">
    <w:name w:val="footer"/>
    <w:basedOn w:val="a"/>
    <w:link w:val="a7"/>
    <w:uiPriority w:val="99"/>
    <w:unhideWhenUsed/>
    <w:rsid w:val="00A55A7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55A74"/>
  </w:style>
  <w:style w:type="paragraph" w:styleId="a8">
    <w:name w:val="Revision"/>
    <w:hidden/>
    <w:uiPriority w:val="99"/>
    <w:semiHidden/>
    <w:rsid w:val="00F118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F9BCBB-A849-3141-A995-4EE5977FC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nanno@med.kobe-u.ac.jp</dc:creator>
  <cp:keywords/>
  <dc:description/>
  <cp:lastModifiedBy>yos</cp:lastModifiedBy>
  <cp:revision>3</cp:revision>
  <dcterms:created xsi:type="dcterms:W3CDTF">2024-07-27T13:22:00Z</dcterms:created>
  <dcterms:modified xsi:type="dcterms:W3CDTF">2024-07-27T13:23:00Z</dcterms:modified>
</cp:coreProperties>
</file>